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b/>
        </w:rPr>
        <w:t>Supplemental Table 1.  Demographic, sequencing, and disease characteristics of the sequenced MS and control brain specimen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20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080"/>
        <w:gridCol w:w="810"/>
        <w:gridCol w:w="630"/>
        <w:gridCol w:w="1350"/>
        <w:gridCol w:w="1260"/>
        <w:gridCol w:w="1080"/>
        <w:gridCol w:w="1350"/>
        <w:gridCol w:w="3150"/>
      </w:tblGrid>
      <w:tr>
        <w:trPr/>
        <w:tc>
          <w:tcPr>
            <w:tcW w:w="135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Specime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ource</w:t>
            </w:r>
            <w:r>
              <w:rPr>
                <w:vertAlign w:val="superscript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ge</w:t>
            </w:r>
            <w:r>
              <w:rPr>
                <w:vertAlign w:val="superscript"/>
              </w:rPr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ex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ollection Yea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MI</w:t>
            </w:r>
            <w:r>
              <w:rPr>
                <w:vertAlign w:val="superscript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igh QualityReads</w:t>
            </w:r>
            <w:r>
              <w:rPr>
                <w:vertAlign w:val="superscript"/>
              </w:rPr>
              <w:t>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creened Reads</w:t>
            </w:r>
            <w:r>
              <w:rPr>
                <w:vertAlign w:val="superscript"/>
              </w:rPr>
              <w:t>5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/>
            </w:pPr>
            <w:r>
              <w:rPr/>
              <w:t>Diseases</w:t>
            </w:r>
            <w:r>
              <w:rPr>
                <w:vertAlign w:val="superscript"/>
              </w:rPr>
              <w:t>6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MS-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M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8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n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3.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0.9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/>
            </w:pPr>
            <w:r>
              <w:rPr/>
              <w:t>CPMS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MS-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M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5.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1.0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/>
            </w:pPr>
            <w:r>
              <w:rPr/>
              <w:t>RRMS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MS-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CLA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22.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5.0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/>
            </w:pPr>
            <w:r>
              <w:rPr/>
              <w:t>SPMS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MS-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CLA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9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9.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1.4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/>
            </w:pPr>
            <w:r>
              <w:rPr/>
              <w:t>SPMS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MS-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CLA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5.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1.2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/>
            </w:pPr>
            <w:r>
              <w:rPr/>
              <w:t>RRMS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MS-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CLA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5.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1.6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/>
            </w:pPr>
            <w:r>
              <w:rPr/>
              <w:t>PPMS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MS-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CLA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9.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0.9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/>
            </w:pPr>
            <w:r>
              <w:rPr/>
              <w:t>PPMS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MS-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CLA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10.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2.7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/>
            </w:pPr>
            <w:r>
              <w:rPr/>
              <w:t>SPMS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MS-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CLA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9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24.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5.6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/>
            </w:pPr>
            <w:r>
              <w:rPr/>
              <w:t>SPMS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MS-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CLA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24.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4.8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/>
            </w:pPr>
            <w:r>
              <w:rPr/>
              <w:t>SPMS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MS-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M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6.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1.4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/>
            </w:pPr>
            <w:r>
              <w:rPr/>
              <w:t>MS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MS-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M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n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24.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7.5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/>
            </w:pPr>
            <w:r>
              <w:rPr/>
              <w:t>CPMS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MS-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M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7.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2.6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/>
            </w:pPr>
            <w:r>
              <w:rPr/>
              <w:t>CPMS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MS-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M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24.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7.0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/>
            </w:pPr>
            <w:r>
              <w:rPr/>
              <w:t>MS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MS-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M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8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24.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6.2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/>
            </w:pPr>
            <w:r>
              <w:rPr/>
              <w:t>CPMS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MS-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CLA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8.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2.2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/>
            </w:pPr>
            <w:r>
              <w:rPr/>
              <w:t>CPMS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MS-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CLA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9.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3.0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/>
            </w:pPr>
            <w:r>
              <w:rPr/>
              <w:t>PPMS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Control-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M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8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17.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5.5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/>
            </w:pPr>
            <w:r>
              <w:rPr/>
              <w:t>Sepsis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Control-2</w:t>
            </w:r>
            <w:r>
              <w:rPr>
                <w:vertAlign w:val="superscript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M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9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8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5.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1.5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/>
            </w:pPr>
            <w:r>
              <w:rPr/>
              <w:t>Neurologic Disease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Control-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CLA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8.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2.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/>
            </w:pPr>
            <w:r>
              <w:rPr/>
              <w:t>CAD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Control-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M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9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8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10.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4.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/>
            </w:pPr>
            <w:r>
              <w:rPr/>
              <w:t>Pulmonary Disease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Control-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CLA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9.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2.2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/>
            </w:pPr>
            <w:r>
              <w:rPr/>
              <w:t>CAD, Diabetes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Control-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CLA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9.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2.6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/>
            </w:pPr>
            <w:r>
              <w:rPr/>
              <w:t>Lung Cancer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Control-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CLA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23.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7.4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/>
            </w:pPr>
            <w:r>
              <w:rPr/>
              <w:t>Lung Cancer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Control-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CLA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3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9.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2.3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/>
            </w:pPr>
            <w:r>
              <w:rPr/>
              <w:t>COPD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Control-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CLA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9.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3.2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/>
            </w:pPr>
            <w:r>
              <w:rPr/>
              <w:t>Cardiomyopathy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Control-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CLA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.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9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/>
            </w:pPr>
            <w:r>
              <w:rPr/>
              <w:t>Pneumonia, hydrocephalus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Control-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CLA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9.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2.9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/>
            </w:pPr>
            <w:r>
              <w:rPr/>
              <w:t>Stomach and Liver Cancer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360" w:hanging="360"/>
        <w:rPr/>
      </w:pPr>
      <w:r>
        <w:rPr>
          <w:b/>
          <w:vertAlign w:val="superscript"/>
        </w:rPr>
        <w:t>1</w:t>
      </w:r>
      <w:r>
        <w:rPr/>
        <w:t xml:space="preserve"> RM = Rocky Mountain MS Bank, Denver, Colorado;  UCLA = Human Brain and Spinal Fluid Resource Center, UCLA, Los Angeles, California</w:t>
      </w:r>
    </w:p>
    <w:p>
      <w:pPr>
        <w:pStyle w:val="Normal"/>
        <w:ind w:left="360" w:hanging="360"/>
        <w:rPr/>
      </w:pPr>
      <w:r>
        <w:rPr>
          <w:b/>
          <w:vertAlign w:val="superscript"/>
        </w:rPr>
        <w:t>2</w:t>
      </w:r>
      <w:r>
        <w:rPr/>
        <w:t xml:space="preserve"> Age at the time of tissue collection.</w:t>
      </w:r>
    </w:p>
    <w:p>
      <w:pPr>
        <w:pStyle w:val="Normal"/>
        <w:ind w:left="360" w:hanging="360"/>
        <w:rPr/>
      </w:pPr>
      <w:r>
        <w:rPr>
          <w:b/>
          <w:vertAlign w:val="superscript"/>
        </w:rPr>
        <w:t>3</w:t>
      </w:r>
      <w:r>
        <w:rPr/>
        <w:t xml:space="preserve"> PMI = Post-mortem interval (hours), the time elapsed between death and brain tissue collection.</w:t>
      </w:r>
    </w:p>
    <w:p>
      <w:pPr>
        <w:pStyle w:val="Normal"/>
        <w:numPr>
          <w:ilvl w:val="0"/>
          <w:numId w:val="0"/>
        </w:numPr>
        <w:ind w:left="360" w:hanging="360"/>
        <w:outlineLvl w:val="0"/>
        <w:rPr/>
      </w:pPr>
      <w:r>
        <w:rPr>
          <w:b/>
          <w:vertAlign w:val="superscript"/>
        </w:rPr>
        <w:t>4</w:t>
      </w:r>
      <w:r>
        <w:rPr/>
        <w:t xml:space="preserve"> High Quality Reads = 36 bp sequences that met quality control definitions</w:t>
      </w:r>
    </w:p>
    <w:p>
      <w:pPr>
        <w:pStyle w:val="Normal"/>
        <w:ind w:left="360" w:hanging="360"/>
        <w:rPr/>
      </w:pPr>
      <w:r>
        <w:rPr>
          <w:b/>
          <w:vertAlign w:val="superscript"/>
        </w:rPr>
        <w:t>5</w:t>
      </w:r>
      <w:r>
        <w:rPr/>
        <w:t xml:space="preserve"> Screened Reads = high quality reads with human and ribosomal reads subtracted from the dataset</w:t>
      </w:r>
    </w:p>
    <w:p>
      <w:pPr>
        <w:pStyle w:val="Normal"/>
        <w:ind w:left="360" w:hanging="360"/>
        <w:rPr/>
      </w:pPr>
      <w:r>
        <w:rPr>
          <w:b/>
          <w:vertAlign w:val="superscript"/>
        </w:rPr>
        <w:t>6</w:t>
      </w:r>
      <w:r>
        <w:rPr/>
        <w:t xml:space="preserve"> Clinical and disease type information was provided by the UCLA and Rocky Mountain MS banks.  CPMS = chronic progressive multiple sclerosis; RRMS = relapsing-remitting MS; SPMS = secondary progressive MS; MS = multiple sclerosis, subtype not specified; PPMS = primary progressive MS; MS = subtype not specified; CAD = coronary artery disease; COPD = chronic obstructive pulmonary disease</w:t>
      </w:r>
    </w:p>
    <w:p>
      <w:pPr>
        <w:pStyle w:val="Normal"/>
        <w:rPr/>
      </w:pPr>
      <w:r>
        <w:rPr>
          <w:b/>
          <w:vertAlign w:val="superscript"/>
        </w:rPr>
        <w:t>7</w:t>
      </w:r>
      <w:r>
        <w:rPr/>
        <w:t xml:space="preserve"> This control brain specimen was excluded from the final sequence analysis due to the presence of an MS-like clinical illness, oligoclonal bands, and antinuclear antibodies.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3T22:32:00Z</dcterms:created>
  <dc:creator>John Kriesel</dc:creator>
  <dc:description/>
  <cp:keywords/>
  <dc:language>en-US</dc:language>
  <cp:lastModifiedBy>John Kriesel</cp:lastModifiedBy>
  <dcterms:modified xsi:type="dcterms:W3CDTF">2012-02-13T22:52:00Z</dcterms:modified>
  <cp:revision>3</cp:revision>
  <dc:subject/>
  <dc:title/>
</cp:coreProperties>
</file>